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CF5" w:rsidRPr="00032096" w:rsidRDefault="00EC1CF5" w:rsidP="00EC1CF5">
      <w:r w:rsidRPr="00D17BD7">
        <w:rPr>
          <w:rFonts w:hint="eastAsia"/>
        </w:rPr>
        <w:t>Figure</w:t>
      </w:r>
      <w:r>
        <w:rPr>
          <w:rFonts w:hint="eastAsia"/>
        </w:rPr>
        <w:t xml:space="preserve">. </w:t>
      </w:r>
      <w:r>
        <w:t>E</w:t>
      </w:r>
      <w:r w:rsidRPr="00D17BD7">
        <w:rPr>
          <w:rFonts w:hint="eastAsia"/>
        </w:rPr>
        <w:t>stimated trend coefficients with 95% confidence intervals</w:t>
      </w:r>
      <w:r>
        <w:rPr>
          <w:rFonts w:hint="eastAsia"/>
        </w:rPr>
        <w:t xml:space="preserve"> for CIR</w:t>
      </w:r>
      <w:r>
        <w:t>’s (</w:t>
      </w:r>
      <w:r>
        <w:rPr>
          <w:rFonts w:hint="eastAsia"/>
        </w:rPr>
        <w:t xml:space="preserve">cumulative </w:t>
      </w:r>
      <w:r>
        <w:t>incidence ratios)</w:t>
      </w:r>
    </w:p>
    <w:p w:rsidR="00EC1CF5" w:rsidRDefault="00EC1CF5" w:rsidP="00EC1CF5">
      <w:r w:rsidRPr="00D775B9">
        <w:rPr>
          <w:rFonts w:hint="eastAsia"/>
          <w:noProof/>
        </w:rPr>
        <w:drawing>
          <wp:inline distT="0" distB="0" distL="0" distR="0">
            <wp:extent cx="3826800" cy="3823200"/>
            <wp:effectExtent l="0" t="0" r="0" b="0"/>
            <wp:docPr id="5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6800" cy="382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1CF5" w:rsidRPr="00D775B9" w:rsidRDefault="00EC1CF5" w:rsidP="00EC1CF5"/>
    <w:p w:rsidR="00EC1CF5" w:rsidRPr="00D775B9" w:rsidRDefault="00EC1CF5" w:rsidP="00EC1CF5"/>
    <w:p w:rsidR="00EC1CF5" w:rsidRPr="00D775B9" w:rsidRDefault="00EC1CF5" w:rsidP="00EC1CF5"/>
    <w:p w:rsidR="007224AC" w:rsidRDefault="007224AC"/>
    <w:sectPr w:rsidR="007224AC" w:rsidSect="007224A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1CF5" w:rsidRDefault="00EC1CF5" w:rsidP="00EC1CF5">
      <w:r>
        <w:separator/>
      </w:r>
    </w:p>
  </w:endnote>
  <w:endnote w:type="continuationSeparator" w:id="0">
    <w:p w:rsidR="00EC1CF5" w:rsidRDefault="00EC1CF5" w:rsidP="00EC1C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1CF5" w:rsidRDefault="00EC1CF5" w:rsidP="00EC1CF5">
      <w:r>
        <w:separator/>
      </w:r>
    </w:p>
  </w:footnote>
  <w:footnote w:type="continuationSeparator" w:id="0">
    <w:p w:rsidR="00EC1CF5" w:rsidRDefault="00EC1CF5" w:rsidP="00EC1C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1CF5"/>
    <w:rsid w:val="004B4A19"/>
    <w:rsid w:val="007224AC"/>
    <w:rsid w:val="00904044"/>
    <w:rsid w:val="00A139C5"/>
    <w:rsid w:val="00EC1C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1CF5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C1CF5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EC1CF5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EC1CF5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EC1CF5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EC1CF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EC1CF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uro62</dc:creator>
  <cp:keywords/>
  <dc:description/>
  <cp:lastModifiedBy>user</cp:lastModifiedBy>
  <cp:revision>2</cp:revision>
  <dcterms:created xsi:type="dcterms:W3CDTF">2014-01-22T06:35:00Z</dcterms:created>
  <dcterms:modified xsi:type="dcterms:W3CDTF">2014-01-22T06:35:00Z</dcterms:modified>
</cp:coreProperties>
</file>